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EEA03D" w14:textId="169090F6" w:rsidR="00126715" w:rsidRPr="00126715" w:rsidRDefault="00126715" w:rsidP="00126715">
      <w:pPr>
        <w:pStyle w:val="affa"/>
        <w:spacing w:afterLines="100" w:after="240"/>
        <w:rPr>
          <w:rFonts w:ascii="Times New Roman" w:hAnsi="Times New Roman" w:cs="Times New Roman"/>
          <w:sz w:val="24"/>
          <w:szCs w:val="24"/>
        </w:rPr>
      </w:pPr>
      <w:r w:rsidRPr="00126715">
        <w:rPr>
          <w:rFonts w:ascii="Times New Roman" w:hAnsi="Times New Roman" w:cs="Times New Roman"/>
          <w:sz w:val="24"/>
          <w:szCs w:val="24"/>
        </w:rPr>
        <w:t>Supplementary Table S</w:t>
      </w:r>
      <w:r w:rsidR="00BA582E">
        <w:rPr>
          <w:rFonts w:ascii="Times New Roman" w:hAnsi="Times New Roman" w:cs="Times New Roman"/>
          <w:sz w:val="24"/>
          <w:szCs w:val="24"/>
        </w:rPr>
        <w:t>3</w:t>
      </w:r>
      <w:r w:rsidRPr="00126715">
        <w:rPr>
          <w:rFonts w:ascii="Times New Roman" w:hAnsi="Times New Roman" w:cs="Times New Roman"/>
          <w:sz w:val="24"/>
          <w:szCs w:val="24"/>
        </w:rPr>
        <w:t xml:space="preserve"> Single Cell Gene Module 7</w:t>
      </w:r>
      <w:r w:rsidR="00BA582E">
        <w:rPr>
          <w:rFonts w:ascii="Times New Roman" w:hAnsi="Times New Roman" w:cs="Times New Roman"/>
          <w:sz w:val="24"/>
          <w:szCs w:val="24"/>
        </w:rPr>
        <w:t xml:space="preserve"> </w:t>
      </w:r>
      <w:r w:rsidR="00BA582E">
        <w:rPr>
          <w:rFonts w:ascii="Times New Roman" w:hAnsi="Times New Roman" w:cs="Times New Roman" w:hint="eastAsia"/>
          <w:sz w:val="24"/>
          <w:szCs w:val="24"/>
        </w:rPr>
        <w:t>and</w:t>
      </w:r>
      <w:r w:rsidR="00BA582E">
        <w:rPr>
          <w:rFonts w:ascii="Times New Roman" w:hAnsi="Times New Roman" w:cs="Times New Roman"/>
          <w:sz w:val="24"/>
          <w:szCs w:val="24"/>
        </w:rPr>
        <w:t xml:space="preserve"> 22</w:t>
      </w:r>
      <w:r w:rsidRPr="00126715">
        <w:rPr>
          <w:rFonts w:ascii="Times New Roman" w:hAnsi="Times New Roman" w:cs="Times New Roman"/>
          <w:sz w:val="24"/>
          <w:szCs w:val="24"/>
        </w:rPr>
        <w:t xml:space="preserve"> GO Analysis (BP) of PR-SB Group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4480"/>
        <w:gridCol w:w="1020"/>
        <w:gridCol w:w="1360"/>
        <w:gridCol w:w="1160"/>
      </w:tblGrid>
      <w:tr w:rsidR="00126715" w:rsidRPr="002F1FD3" w14:paraId="1CFA0B7E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EEDE" w14:textId="03606E3C" w:rsidR="00126715" w:rsidRPr="002F1FD3" w:rsidRDefault="00BA582E" w:rsidP="00751486">
            <w:pPr>
              <w:pStyle w:val="affb"/>
            </w:pPr>
            <w:r>
              <w:t>M</w:t>
            </w:r>
            <w:r>
              <w:rPr>
                <w:rFonts w:hint="eastAsia"/>
              </w:rPr>
              <w:t>odule</w:t>
            </w:r>
            <w:r>
              <w:t xml:space="preserve"> 7 </w:t>
            </w:r>
            <w:proofErr w:type="spellStart"/>
            <w:r w:rsidR="00126715" w:rsidRPr="002F1FD3">
              <w:t>GOTerm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9A904" w14:textId="77777777" w:rsidR="00126715" w:rsidRPr="002F1FD3" w:rsidRDefault="00126715" w:rsidP="00751486">
            <w:pPr>
              <w:pStyle w:val="affb"/>
            </w:pPr>
            <w:r w:rsidRPr="002F1FD3">
              <w:rPr>
                <w:i/>
                <w:iCs/>
              </w:rPr>
              <w:t>P</w:t>
            </w:r>
            <w:r w:rsidRPr="002F1FD3">
              <w:t>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EDB9" w14:textId="77777777" w:rsidR="00126715" w:rsidRPr="002F1FD3" w:rsidRDefault="00126715" w:rsidP="00751486">
            <w:pPr>
              <w:pStyle w:val="affb"/>
            </w:pPr>
            <w:r w:rsidRPr="002F1FD3">
              <w:t>Enrichme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A1EF" w14:textId="77777777" w:rsidR="00126715" w:rsidRPr="002F1FD3" w:rsidRDefault="00126715" w:rsidP="00751486">
            <w:pPr>
              <w:pStyle w:val="affb"/>
            </w:pPr>
            <w:r w:rsidRPr="002F1FD3">
              <w:t>(-log</w:t>
            </w:r>
            <w:r w:rsidRPr="003C41BB">
              <w:rPr>
                <w:vertAlign w:val="subscript"/>
              </w:rPr>
              <w:t>10</w:t>
            </w:r>
            <w:r w:rsidRPr="002F1FD3">
              <w:t>P)</w:t>
            </w:r>
          </w:p>
        </w:tc>
      </w:tr>
      <w:tr w:rsidR="00126715" w:rsidRPr="002F1FD3" w14:paraId="2F6D4091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70E" w14:textId="77777777" w:rsidR="00126715" w:rsidRPr="002F1FD3" w:rsidRDefault="00126715" w:rsidP="00751486">
            <w:pPr>
              <w:pStyle w:val="affb"/>
            </w:pPr>
            <w:r w:rsidRPr="002F1FD3">
              <w:t>cell cyc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C76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05AF" w14:textId="77777777" w:rsidR="00126715" w:rsidRPr="002F1FD3" w:rsidRDefault="00126715" w:rsidP="00751486">
            <w:pPr>
              <w:pStyle w:val="affb"/>
            </w:pPr>
            <w:r w:rsidRPr="002F1FD3">
              <w:t xml:space="preserve">9.8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C3BE" w14:textId="77777777" w:rsidR="00126715" w:rsidRPr="002F1FD3" w:rsidRDefault="00126715" w:rsidP="00751486">
            <w:pPr>
              <w:pStyle w:val="affb"/>
            </w:pPr>
            <w:r w:rsidRPr="002F1FD3">
              <w:t xml:space="preserve">57.17 </w:t>
            </w:r>
          </w:p>
        </w:tc>
      </w:tr>
      <w:tr w:rsidR="00126715" w:rsidRPr="002F1FD3" w14:paraId="3FAAE1FE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CDED" w14:textId="77777777" w:rsidR="00126715" w:rsidRPr="002F1FD3" w:rsidRDefault="00126715" w:rsidP="00751486">
            <w:pPr>
              <w:pStyle w:val="affb"/>
            </w:pPr>
            <w:r w:rsidRPr="002F1FD3">
              <w:t>mitotic nuclear divi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A902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7623" w14:textId="77777777" w:rsidR="00126715" w:rsidRPr="002F1FD3" w:rsidRDefault="00126715" w:rsidP="00751486">
            <w:pPr>
              <w:pStyle w:val="affb"/>
            </w:pPr>
            <w:r w:rsidRPr="002F1FD3">
              <w:t xml:space="preserve">16.3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F057" w14:textId="77777777" w:rsidR="00126715" w:rsidRPr="002F1FD3" w:rsidRDefault="00126715" w:rsidP="00751486">
            <w:pPr>
              <w:pStyle w:val="affb"/>
            </w:pPr>
            <w:r w:rsidRPr="002F1FD3">
              <w:t xml:space="preserve">55.24 </w:t>
            </w:r>
          </w:p>
        </w:tc>
      </w:tr>
      <w:tr w:rsidR="00126715" w:rsidRPr="002F1FD3" w14:paraId="72DC2F4A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A372" w14:textId="77777777" w:rsidR="00126715" w:rsidRPr="002F1FD3" w:rsidRDefault="00126715" w:rsidP="00751486">
            <w:pPr>
              <w:pStyle w:val="affb"/>
            </w:pPr>
            <w:r w:rsidRPr="002F1FD3">
              <w:t>cell divi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FB8C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E701" w14:textId="77777777" w:rsidR="00126715" w:rsidRPr="002F1FD3" w:rsidRDefault="00126715" w:rsidP="00751486">
            <w:pPr>
              <w:pStyle w:val="affb"/>
            </w:pPr>
            <w:r w:rsidRPr="002F1FD3">
              <w:t xml:space="preserve">12.4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D3B" w14:textId="77777777" w:rsidR="00126715" w:rsidRPr="002F1FD3" w:rsidRDefault="00126715" w:rsidP="00751486">
            <w:pPr>
              <w:pStyle w:val="affb"/>
            </w:pPr>
            <w:r w:rsidRPr="002F1FD3">
              <w:t xml:space="preserve">49.49 </w:t>
            </w:r>
          </w:p>
        </w:tc>
      </w:tr>
      <w:tr w:rsidR="00126715" w:rsidRPr="002F1FD3" w14:paraId="59DE52BE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2871" w14:textId="77777777" w:rsidR="00126715" w:rsidRPr="002F1FD3" w:rsidRDefault="00126715" w:rsidP="00751486">
            <w:pPr>
              <w:pStyle w:val="affb"/>
            </w:pPr>
            <w:r w:rsidRPr="002F1FD3">
              <w:t>mitotic cell cyc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2295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9C6D" w14:textId="77777777" w:rsidR="00126715" w:rsidRPr="002F1FD3" w:rsidRDefault="00126715" w:rsidP="00751486">
            <w:pPr>
              <w:pStyle w:val="affb"/>
            </w:pPr>
            <w:r w:rsidRPr="002F1FD3">
              <w:t xml:space="preserve">11.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C376" w14:textId="77777777" w:rsidR="00126715" w:rsidRPr="002F1FD3" w:rsidRDefault="00126715" w:rsidP="00751486">
            <w:pPr>
              <w:pStyle w:val="affb"/>
            </w:pPr>
            <w:r w:rsidRPr="002F1FD3">
              <w:t xml:space="preserve">48.59 </w:t>
            </w:r>
          </w:p>
        </w:tc>
      </w:tr>
      <w:tr w:rsidR="00126715" w:rsidRPr="002F1FD3" w14:paraId="737124B3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2ACD" w14:textId="77777777" w:rsidR="00126715" w:rsidRPr="002F1FD3" w:rsidRDefault="00126715" w:rsidP="00751486">
            <w:pPr>
              <w:pStyle w:val="affb"/>
            </w:pPr>
            <w:r w:rsidRPr="002F1FD3">
              <w:t>chromosome segreg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C3E6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F0E" w14:textId="77777777" w:rsidR="00126715" w:rsidRPr="002F1FD3" w:rsidRDefault="00126715" w:rsidP="00751486">
            <w:pPr>
              <w:pStyle w:val="affb"/>
            </w:pPr>
            <w:r w:rsidRPr="002F1FD3">
              <w:t xml:space="preserve">22.5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B9B5" w14:textId="77777777" w:rsidR="00126715" w:rsidRPr="002F1FD3" w:rsidRDefault="00126715" w:rsidP="00751486">
            <w:pPr>
              <w:pStyle w:val="affb"/>
            </w:pPr>
            <w:r w:rsidRPr="002F1FD3">
              <w:t xml:space="preserve">23.63 </w:t>
            </w:r>
          </w:p>
        </w:tc>
      </w:tr>
      <w:tr w:rsidR="00126715" w:rsidRPr="002F1FD3" w14:paraId="5089D87A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FF6" w14:textId="77777777" w:rsidR="00126715" w:rsidRPr="002F1FD3" w:rsidRDefault="00126715" w:rsidP="00751486">
            <w:pPr>
              <w:pStyle w:val="affb"/>
            </w:pPr>
            <w:r w:rsidRPr="002F1FD3">
              <w:t>mitotic sister chromatid segreg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C0CC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498B" w14:textId="77777777" w:rsidR="00126715" w:rsidRPr="002F1FD3" w:rsidRDefault="00126715" w:rsidP="00751486">
            <w:pPr>
              <w:pStyle w:val="affb"/>
            </w:pPr>
            <w:r w:rsidRPr="002F1FD3">
              <w:t xml:space="preserve">35.8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47DE" w14:textId="77777777" w:rsidR="00126715" w:rsidRPr="002F1FD3" w:rsidRDefault="00126715" w:rsidP="00751486">
            <w:pPr>
              <w:pStyle w:val="affb"/>
            </w:pPr>
            <w:r w:rsidRPr="002F1FD3">
              <w:t xml:space="preserve">13.43 </w:t>
            </w:r>
          </w:p>
        </w:tc>
      </w:tr>
      <w:tr w:rsidR="00126715" w:rsidRPr="002F1FD3" w14:paraId="71C995F6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AF70" w14:textId="77777777" w:rsidR="00126715" w:rsidRPr="002F1FD3" w:rsidRDefault="00126715" w:rsidP="00751486">
            <w:pPr>
              <w:pStyle w:val="affb"/>
            </w:pPr>
            <w:r w:rsidRPr="002F1FD3">
              <w:t>CENP-A containing nucleosome assemb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43D7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5504" w14:textId="77777777" w:rsidR="00126715" w:rsidRPr="002F1FD3" w:rsidRDefault="00126715" w:rsidP="00751486">
            <w:pPr>
              <w:pStyle w:val="affb"/>
            </w:pPr>
            <w:r w:rsidRPr="002F1FD3">
              <w:t xml:space="preserve">22.6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3FFD" w14:textId="77777777" w:rsidR="00126715" w:rsidRPr="002F1FD3" w:rsidRDefault="00126715" w:rsidP="00751486">
            <w:pPr>
              <w:pStyle w:val="affb"/>
            </w:pPr>
            <w:r w:rsidRPr="002F1FD3">
              <w:t xml:space="preserve">13.11 </w:t>
            </w:r>
          </w:p>
        </w:tc>
      </w:tr>
      <w:tr w:rsidR="00126715" w:rsidRPr="002F1FD3" w14:paraId="0F1E6A1F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0264" w14:textId="77777777" w:rsidR="00126715" w:rsidRPr="002F1FD3" w:rsidRDefault="00126715" w:rsidP="00751486">
            <w:pPr>
              <w:pStyle w:val="affb"/>
            </w:pPr>
            <w:r w:rsidRPr="002F1FD3">
              <w:t>G2/M transition of mitotic cell cyc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9244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0FAC" w14:textId="77777777" w:rsidR="00126715" w:rsidRPr="002F1FD3" w:rsidRDefault="00126715" w:rsidP="00751486">
            <w:pPr>
              <w:pStyle w:val="affb"/>
            </w:pPr>
            <w:r w:rsidRPr="002F1FD3">
              <w:t xml:space="preserve">9.7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1292" w14:textId="77777777" w:rsidR="00126715" w:rsidRPr="002F1FD3" w:rsidRDefault="00126715" w:rsidP="00751486">
            <w:pPr>
              <w:pStyle w:val="affb"/>
            </w:pPr>
            <w:r w:rsidRPr="002F1FD3">
              <w:t xml:space="preserve">12.43 </w:t>
            </w:r>
          </w:p>
        </w:tc>
      </w:tr>
      <w:tr w:rsidR="00126715" w:rsidRPr="002F1FD3" w14:paraId="176FB9AE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DD23" w14:textId="77777777" w:rsidR="00126715" w:rsidRPr="002F1FD3" w:rsidRDefault="00126715" w:rsidP="00751486">
            <w:pPr>
              <w:pStyle w:val="affb"/>
            </w:pPr>
            <w:r w:rsidRPr="002F1FD3">
              <w:t>small GTPase mediated signal transdu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5231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10C6" w14:textId="77777777" w:rsidR="00126715" w:rsidRPr="002F1FD3" w:rsidRDefault="00126715" w:rsidP="00751486">
            <w:pPr>
              <w:pStyle w:val="affb"/>
            </w:pPr>
            <w:r w:rsidRPr="002F1FD3">
              <w:t xml:space="preserve">3.6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2FDB" w14:textId="77777777" w:rsidR="00126715" w:rsidRPr="002F1FD3" w:rsidRDefault="00126715" w:rsidP="00751486">
            <w:pPr>
              <w:pStyle w:val="affb"/>
            </w:pPr>
            <w:r w:rsidRPr="002F1FD3">
              <w:t xml:space="preserve">10.35 </w:t>
            </w:r>
          </w:p>
        </w:tc>
      </w:tr>
      <w:tr w:rsidR="00126715" w:rsidRPr="002F1FD3" w14:paraId="166D312E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1743" w14:textId="77777777" w:rsidR="00126715" w:rsidRPr="002F1FD3" w:rsidRDefault="00126715" w:rsidP="00751486">
            <w:pPr>
              <w:pStyle w:val="affb"/>
            </w:pPr>
            <w:r w:rsidRPr="002F1FD3">
              <w:t>DNA repli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3105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51D4" w14:textId="77777777" w:rsidR="00126715" w:rsidRPr="002F1FD3" w:rsidRDefault="00126715" w:rsidP="00751486">
            <w:pPr>
              <w:pStyle w:val="affb"/>
            </w:pPr>
            <w:r w:rsidRPr="002F1FD3">
              <w:t xml:space="preserve">8.1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F0A8" w14:textId="77777777" w:rsidR="00126715" w:rsidRPr="002F1FD3" w:rsidRDefault="00126715" w:rsidP="00751486">
            <w:pPr>
              <w:pStyle w:val="affb"/>
            </w:pPr>
            <w:r w:rsidRPr="002F1FD3">
              <w:t xml:space="preserve">9.97 </w:t>
            </w:r>
          </w:p>
        </w:tc>
      </w:tr>
      <w:tr w:rsidR="00126715" w:rsidRPr="002F1FD3" w14:paraId="2F401275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6482" w14:textId="77777777" w:rsidR="00126715" w:rsidRPr="002F1FD3" w:rsidRDefault="00126715" w:rsidP="00751486">
            <w:pPr>
              <w:pStyle w:val="affb"/>
            </w:pPr>
            <w:r w:rsidRPr="002F1FD3">
              <w:t>chromosome condens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D547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B69F" w14:textId="77777777" w:rsidR="00126715" w:rsidRPr="002F1FD3" w:rsidRDefault="00126715" w:rsidP="00751486">
            <w:pPr>
              <w:pStyle w:val="affb"/>
            </w:pPr>
            <w:r w:rsidRPr="002F1FD3">
              <w:t xml:space="preserve">35.8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C396" w14:textId="77777777" w:rsidR="00126715" w:rsidRPr="002F1FD3" w:rsidRDefault="00126715" w:rsidP="00751486">
            <w:pPr>
              <w:pStyle w:val="affb"/>
            </w:pPr>
            <w:r w:rsidRPr="002F1FD3">
              <w:t xml:space="preserve">9.53 </w:t>
            </w:r>
          </w:p>
        </w:tc>
      </w:tr>
      <w:tr w:rsidR="00126715" w:rsidRPr="002F1FD3" w14:paraId="5FBDB9C2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D87D" w14:textId="77777777" w:rsidR="00126715" w:rsidRPr="002F1FD3" w:rsidRDefault="00126715" w:rsidP="00751486">
            <w:pPr>
              <w:pStyle w:val="affb"/>
            </w:pPr>
            <w:r w:rsidRPr="002F1FD3">
              <w:t>G1/S transition of mitotic cell cyc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FE9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8F1" w14:textId="77777777" w:rsidR="00126715" w:rsidRPr="002F1FD3" w:rsidRDefault="00126715" w:rsidP="00751486">
            <w:pPr>
              <w:pStyle w:val="affb"/>
            </w:pPr>
            <w:r w:rsidRPr="002F1FD3">
              <w:t xml:space="preserve">7.5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395" w14:textId="77777777" w:rsidR="00126715" w:rsidRPr="002F1FD3" w:rsidRDefault="00126715" w:rsidP="00751486">
            <w:pPr>
              <w:pStyle w:val="affb"/>
            </w:pPr>
            <w:r w:rsidRPr="002F1FD3">
              <w:t xml:space="preserve">8.89 </w:t>
            </w:r>
          </w:p>
        </w:tc>
      </w:tr>
      <w:tr w:rsidR="00126715" w:rsidRPr="002F1FD3" w14:paraId="5B3BE045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06B" w14:textId="77777777" w:rsidR="00126715" w:rsidRPr="002F1FD3" w:rsidRDefault="00126715" w:rsidP="00751486">
            <w:pPr>
              <w:pStyle w:val="affb"/>
            </w:pPr>
            <w:r w:rsidRPr="002F1FD3">
              <w:t>nucleosome assemb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73A6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8BC8" w14:textId="77777777" w:rsidR="00126715" w:rsidRPr="002F1FD3" w:rsidRDefault="00126715" w:rsidP="00751486">
            <w:pPr>
              <w:pStyle w:val="affb"/>
            </w:pPr>
            <w:r w:rsidRPr="002F1FD3">
              <w:t xml:space="preserve">8.2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7D3" w14:textId="77777777" w:rsidR="00126715" w:rsidRPr="002F1FD3" w:rsidRDefault="00126715" w:rsidP="00751486">
            <w:pPr>
              <w:pStyle w:val="affb"/>
            </w:pPr>
            <w:r w:rsidRPr="002F1FD3">
              <w:t xml:space="preserve">8.86 </w:t>
            </w:r>
          </w:p>
        </w:tc>
      </w:tr>
      <w:tr w:rsidR="00126715" w:rsidRPr="002F1FD3" w14:paraId="4354DBAD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9002" w14:textId="77777777" w:rsidR="00126715" w:rsidRPr="002F1FD3" w:rsidRDefault="00126715" w:rsidP="00751486">
            <w:pPr>
              <w:pStyle w:val="affb"/>
            </w:pPr>
            <w:r w:rsidRPr="002F1FD3">
              <w:t>cellular response to DNA damage stimu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781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458" w14:textId="77777777" w:rsidR="00126715" w:rsidRPr="002F1FD3" w:rsidRDefault="00126715" w:rsidP="00751486">
            <w:pPr>
              <w:pStyle w:val="affb"/>
            </w:pPr>
            <w:r w:rsidRPr="002F1FD3">
              <w:t xml:space="preserve">4.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8DB3" w14:textId="77777777" w:rsidR="00126715" w:rsidRPr="002F1FD3" w:rsidRDefault="00126715" w:rsidP="00751486">
            <w:pPr>
              <w:pStyle w:val="affb"/>
            </w:pPr>
            <w:r w:rsidRPr="002F1FD3">
              <w:t xml:space="preserve">8.82 </w:t>
            </w:r>
          </w:p>
        </w:tc>
      </w:tr>
      <w:tr w:rsidR="00126715" w:rsidRPr="002F1FD3" w14:paraId="30544041" w14:textId="77777777" w:rsidTr="00126715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58E9" w14:textId="77777777" w:rsidR="00126715" w:rsidRPr="002F1FD3" w:rsidRDefault="00126715" w:rsidP="00751486">
            <w:pPr>
              <w:pStyle w:val="affb"/>
            </w:pPr>
            <w:r w:rsidRPr="002F1FD3">
              <w:t>DNA repai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AD0D" w14:textId="77777777" w:rsidR="00126715" w:rsidRPr="002F1FD3" w:rsidRDefault="00126715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8D5D" w14:textId="77777777" w:rsidR="00126715" w:rsidRPr="002F1FD3" w:rsidRDefault="00126715" w:rsidP="00751486">
            <w:pPr>
              <w:pStyle w:val="affb"/>
            </w:pPr>
            <w:r w:rsidRPr="002F1FD3">
              <w:t xml:space="preserve">4.5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E0C2" w14:textId="77777777" w:rsidR="00126715" w:rsidRPr="002F1FD3" w:rsidRDefault="00126715" w:rsidP="00751486">
            <w:pPr>
              <w:pStyle w:val="affb"/>
            </w:pPr>
            <w:r w:rsidRPr="002F1FD3">
              <w:t xml:space="preserve">8.53 </w:t>
            </w:r>
          </w:p>
        </w:tc>
      </w:tr>
      <w:tr w:rsidR="00BA582E" w:rsidRPr="002F1FD3" w14:paraId="41864FED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6AD9B" w14:textId="58257389" w:rsidR="00BA582E" w:rsidRPr="002F1FD3" w:rsidRDefault="00BA582E" w:rsidP="00696039">
            <w:pPr>
              <w:pStyle w:val="affb"/>
            </w:pPr>
            <w:r>
              <w:t>M</w:t>
            </w:r>
            <w:r>
              <w:rPr>
                <w:rFonts w:hint="eastAsia"/>
              </w:rPr>
              <w:t>odule</w:t>
            </w:r>
            <w:r>
              <w:t xml:space="preserve"> </w:t>
            </w:r>
            <w:r>
              <w:t xml:space="preserve">22 </w:t>
            </w:r>
            <w:proofErr w:type="spellStart"/>
            <w:r w:rsidRPr="002F1FD3">
              <w:t>GOTer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F05B9" w14:textId="77777777" w:rsidR="00BA582E" w:rsidRPr="002F1FD3" w:rsidRDefault="00BA582E" w:rsidP="00696039">
            <w:pPr>
              <w:pStyle w:val="affb"/>
            </w:pPr>
            <w:r w:rsidRPr="00BA582E">
              <w:t>P-</w:t>
            </w:r>
            <w:r w:rsidRPr="002F1FD3">
              <w:t>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720E" w14:textId="77777777" w:rsidR="00BA582E" w:rsidRPr="002F1FD3" w:rsidRDefault="00BA582E" w:rsidP="00696039">
            <w:pPr>
              <w:pStyle w:val="affb"/>
            </w:pPr>
            <w:r w:rsidRPr="002F1FD3">
              <w:t>Enrichme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79D9" w14:textId="77777777" w:rsidR="00BA582E" w:rsidRPr="002F1FD3" w:rsidRDefault="00BA582E" w:rsidP="00696039">
            <w:pPr>
              <w:pStyle w:val="affb"/>
            </w:pPr>
            <w:r w:rsidRPr="002F1FD3">
              <w:t>(-log</w:t>
            </w:r>
            <w:r w:rsidRPr="00BA582E">
              <w:t>10</w:t>
            </w:r>
            <w:r w:rsidRPr="002F1FD3">
              <w:t>P)</w:t>
            </w:r>
          </w:p>
        </w:tc>
      </w:tr>
      <w:tr w:rsidR="00BA582E" w:rsidRPr="002F1FD3" w14:paraId="1318A9FF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059F" w14:textId="77777777" w:rsidR="00BA582E" w:rsidRPr="002F1FD3" w:rsidRDefault="00BA582E" w:rsidP="00696039">
            <w:pPr>
              <w:pStyle w:val="affb"/>
            </w:pPr>
            <w:r w:rsidRPr="002F1FD3">
              <w:t>mitotic cell cycl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8C63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3D2" w14:textId="77777777" w:rsidR="00BA582E" w:rsidRPr="002F1FD3" w:rsidRDefault="00BA582E" w:rsidP="00696039">
            <w:pPr>
              <w:pStyle w:val="affb"/>
            </w:pPr>
            <w:r w:rsidRPr="002F1FD3">
              <w:t xml:space="preserve">5.10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C1AB" w14:textId="77777777" w:rsidR="00BA582E" w:rsidRPr="002F1FD3" w:rsidRDefault="00BA582E" w:rsidP="00696039">
            <w:pPr>
              <w:pStyle w:val="affb"/>
            </w:pPr>
            <w:r w:rsidRPr="002F1FD3">
              <w:t xml:space="preserve">8.25 </w:t>
            </w:r>
          </w:p>
        </w:tc>
      </w:tr>
      <w:tr w:rsidR="00BA582E" w:rsidRPr="002F1FD3" w14:paraId="00A6C0FD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4C31" w14:textId="77777777" w:rsidR="00BA582E" w:rsidRPr="002F1FD3" w:rsidRDefault="00BA582E" w:rsidP="00696039">
            <w:pPr>
              <w:pStyle w:val="affb"/>
            </w:pPr>
            <w:r w:rsidRPr="002F1FD3">
              <w:t>mitotic cytokinesi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C240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F1E9" w14:textId="77777777" w:rsidR="00BA582E" w:rsidRPr="002F1FD3" w:rsidRDefault="00BA582E" w:rsidP="00696039">
            <w:pPr>
              <w:pStyle w:val="affb"/>
            </w:pPr>
            <w:r w:rsidRPr="002F1FD3">
              <w:t xml:space="preserve">26.68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3743" w14:textId="77777777" w:rsidR="00BA582E" w:rsidRPr="002F1FD3" w:rsidRDefault="00BA582E" w:rsidP="00696039">
            <w:pPr>
              <w:pStyle w:val="affb"/>
            </w:pPr>
            <w:r w:rsidRPr="002F1FD3">
              <w:t xml:space="preserve">7.15 </w:t>
            </w:r>
          </w:p>
        </w:tc>
      </w:tr>
      <w:tr w:rsidR="00BA582E" w:rsidRPr="002F1FD3" w14:paraId="0940F573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4D81" w14:textId="77777777" w:rsidR="00BA582E" w:rsidRPr="002F1FD3" w:rsidRDefault="00BA582E" w:rsidP="00696039">
            <w:pPr>
              <w:pStyle w:val="affb"/>
            </w:pPr>
            <w:r w:rsidRPr="002F1FD3">
              <w:t>cell cycl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C0E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514A" w14:textId="77777777" w:rsidR="00BA582E" w:rsidRPr="002F1FD3" w:rsidRDefault="00BA582E" w:rsidP="00696039">
            <w:pPr>
              <w:pStyle w:val="affb"/>
            </w:pPr>
            <w:r w:rsidRPr="002F1FD3">
              <w:t xml:space="preserve">3.89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37BC" w14:textId="77777777" w:rsidR="00BA582E" w:rsidRPr="002F1FD3" w:rsidRDefault="00BA582E" w:rsidP="00696039">
            <w:pPr>
              <w:pStyle w:val="affb"/>
            </w:pPr>
            <w:r w:rsidRPr="002F1FD3">
              <w:t xml:space="preserve">7.04 </w:t>
            </w:r>
          </w:p>
        </w:tc>
      </w:tr>
      <w:tr w:rsidR="00BA582E" w:rsidRPr="002F1FD3" w14:paraId="35D8F101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0190" w14:textId="77777777" w:rsidR="00BA582E" w:rsidRPr="002F1FD3" w:rsidRDefault="00BA582E" w:rsidP="00696039">
            <w:pPr>
              <w:pStyle w:val="affb"/>
            </w:pPr>
            <w:r w:rsidRPr="002F1FD3">
              <w:t>mitotic nuclear divisio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C169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B9A7" w14:textId="77777777" w:rsidR="00BA582E" w:rsidRPr="002F1FD3" w:rsidRDefault="00BA582E" w:rsidP="00696039">
            <w:pPr>
              <w:pStyle w:val="affb"/>
            </w:pPr>
            <w:r w:rsidRPr="002F1FD3">
              <w:t xml:space="preserve">5.38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13B5" w14:textId="77777777" w:rsidR="00BA582E" w:rsidRPr="002F1FD3" w:rsidRDefault="00BA582E" w:rsidP="00696039">
            <w:pPr>
              <w:pStyle w:val="affb"/>
            </w:pPr>
            <w:r w:rsidRPr="002F1FD3">
              <w:t xml:space="preserve">6.04 </w:t>
            </w:r>
          </w:p>
        </w:tc>
      </w:tr>
      <w:tr w:rsidR="00BA582E" w:rsidRPr="002F1FD3" w14:paraId="2ADEBE3C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7C91" w14:textId="77777777" w:rsidR="00BA582E" w:rsidRPr="002F1FD3" w:rsidRDefault="00BA582E" w:rsidP="00696039">
            <w:pPr>
              <w:pStyle w:val="affb"/>
            </w:pPr>
            <w:r w:rsidRPr="002F1FD3">
              <w:t>cell divisio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B247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AF9" w14:textId="77777777" w:rsidR="00BA582E" w:rsidRPr="002F1FD3" w:rsidRDefault="00BA582E" w:rsidP="00696039">
            <w:pPr>
              <w:pStyle w:val="affb"/>
            </w:pPr>
            <w:r w:rsidRPr="002F1FD3">
              <w:t xml:space="preserve">4.56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109B" w14:textId="77777777" w:rsidR="00BA582E" w:rsidRPr="002F1FD3" w:rsidRDefault="00BA582E" w:rsidP="00696039">
            <w:pPr>
              <w:pStyle w:val="affb"/>
            </w:pPr>
            <w:r w:rsidRPr="002F1FD3">
              <w:t xml:space="preserve">5.98 </w:t>
            </w:r>
          </w:p>
        </w:tc>
      </w:tr>
      <w:tr w:rsidR="00BA582E" w:rsidRPr="002F1FD3" w14:paraId="5AF4D586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D8EA" w14:textId="77777777" w:rsidR="00BA582E" w:rsidRPr="002F1FD3" w:rsidRDefault="00BA582E" w:rsidP="00696039">
            <w:pPr>
              <w:pStyle w:val="affb"/>
            </w:pPr>
            <w:r w:rsidRPr="002F1FD3">
              <w:t>microtubule-based movemen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700A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D9BF" w14:textId="77777777" w:rsidR="00BA582E" w:rsidRPr="002F1FD3" w:rsidRDefault="00BA582E" w:rsidP="00696039">
            <w:pPr>
              <w:pStyle w:val="affb"/>
            </w:pPr>
            <w:r w:rsidRPr="002F1FD3">
              <w:t xml:space="preserve">9.15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B02" w14:textId="77777777" w:rsidR="00BA582E" w:rsidRPr="002F1FD3" w:rsidRDefault="00BA582E" w:rsidP="00696039">
            <w:pPr>
              <w:pStyle w:val="affb"/>
            </w:pPr>
            <w:r w:rsidRPr="002F1FD3">
              <w:t xml:space="preserve">4.31 </w:t>
            </w:r>
          </w:p>
        </w:tc>
      </w:tr>
      <w:tr w:rsidR="00BA582E" w:rsidRPr="002F1FD3" w14:paraId="0640B6F8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61CC" w14:textId="77777777" w:rsidR="00BA582E" w:rsidRPr="002F1FD3" w:rsidRDefault="00BA582E" w:rsidP="00696039">
            <w:pPr>
              <w:pStyle w:val="affb"/>
            </w:pPr>
            <w:r w:rsidRPr="002F1FD3">
              <w:t>cellular response to DNA damage stimulu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D36E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1AC6" w14:textId="77777777" w:rsidR="00BA582E" w:rsidRPr="002F1FD3" w:rsidRDefault="00BA582E" w:rsidP="00696039">
            <w:pPr>
              <w:pStyle w:val="affb"/>
            </w:pPr>
            <w:r w:rsidRPr="002F1FD3">
              <w:t xml:space="preserve">3.50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E27C" w14:textId="77777777" w:rsidR="00BA582E" w:rsidRPr="002F1FD3" w:rsidRDefault="00BA582E" w:rsidP="00696039">
            <w:pPr>
              <w:pStyle w:val="affb"/>
            </w:pPr>
            <w:r w:rsidRPr="002F1FD3">
              <w:t xml:space="preserve">4.05 </w:t>
            </w:r>
          </w:p>
        </w:tc>
      </w:tr>
      <w:tr w:rsidR="00BA582E" w:rsidRPr="002F1FD3" w14:paraId="1064A124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0EBF" w14:textId="77777777" w:rsidR="00BA582E" w:rsidRPr="002F1FD3" w:rsidRDefault="00BA582E" w:rsidP="00696039">
            <w:pPr>
              <w:pStyle w:val="affb"/>
            </w:pPr>
            <w:r w:rsidRPr="002F1FD3">
              <w:t>cell proliferatio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09A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0AB" w14:textId="77777777" w:rsidR="00BA582E" w:rsidRPr="002F1FD3" w:rsidRDefault="00BA582E" w:rsidP="00696039">
            <w:pPr>
              <w:pStyle w:val="affb"/>
            </w:pPr>
            <w:r w:rsidRPr="002F1FD3">
              <w:t xml:space="preserve">3.61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2919" w14:textId="77777777" w:rsidR="00BA582E" w:rsidRPr="002F1FD3" w:rsidRDefault="00BA582E" w:rsidP="00696039">
            <w:pPr>
              <w:pStyle w:val="affb"/>
            </w:pPr>
            <w:r w:rsidRPr="002F1FD3">
              <w:t xml:space="preserve">3.89 </w:t>
            </w:r>
          </w:p>
        </w:tc>
      </w:tr>
      <w:tr w:rsidR="00BA582E" w:rsidRPr="002F1FD3" w14:paraId="4BA585E3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9BB2" w14:textId="77777777" w:rsidR="00BA582E" w:rsidRPr="002F1FD3" w:rsidRDefault="00BA582E" w:rsidP="00696039">
            <w:pPr>
              <w:pStyle w:val="affb"/>
            </w:pPr>
            <w:r w:rsidRPr="002F1FD3">
              <w:t>mitotic spindle assembly checkpoin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EFA7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BA68" w14:textId="77777777" w:rsidR="00BA582E" w:rsidRPr="002F1FD3" w:rsidRDefault="00BA582E" w:rsidP="00696039">
            <w:pPr>
              <w:pStyle w:val="affb"/>
            </w:pPr>
            <w:r w:rsidRPr="002F1FD3">
              <w:t xml:space="preserve">13.34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C7FF" w14:textId="77777777" w:rsidR="00BA582E" w:rsidRPr="002F1FD3" w:rsidRDefault="00BA582E" w:rsidP="00696039">
            <w:pPr>
              <w:pStyle w:val="affb"/>
            </w:pPr>
            <w:r w:rsidRPr="002F1FD3">
              <w:t xml:space="preserve">3.66 </w:t>
            </w:r>
          </w:p>
        </w:tc>
      </w:tr>
      <w:tr w:rsidR="00BA582E" w:rsidRPr="002F1FD3" w14:paraId="0CE58837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2E42" w14:textId="77777777" w:rsidR="00BA582E" w:rsidRPr="002F1FD3" w:rsidRDefault="00BA582E" w:rsidP="00696039">
            <w:pPr>
              <w:pStyle w:val="affb"/>
            </w:pPr>
            <w:r w:rsidRPr="002F1FD3">
              <w:t>G2/M transition of mitotic cell cycl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56D2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CA6" w14:textId="77777777" w:rsidR="00BA582E" w:rsidRPr="002F1FD3" w:rsidRDefault="00BA582E" w:rsidP="00696039">
            <w:pPr>
              <w:pStyle w:val="affb"/>
            </w:pPr>
            <w:r w:rsidRPr="002F1FD3">
              <w:t xml:space="preserve">5.62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B549" w14:textId="77777777" w:rsidR="00BA582E" w:rsidRPr="002F1FD3" w:rsidRDefault="00BA582E" w:rsidP="00696039">
            <w:pPr>
              <w:pStyle w:val="affb"/>
            </w:pPr>
            <w:r w:rsidRPr="002F1FD3">
              <w:t xml:space="preserve">3.60 </w:t>
            </w:r>
          </w:p>
        </w:tc>
      </w:tr>
      <w:tr w:rsidR="00BA582E" w:rsidRPr="002F1FD3" w14:paraId="13F68F1C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5F86" w14:textId="77777777" w:rsidR="00BA582E" w:rsidRPr="002F1FD3" w:rsidRDefault="00BA582E" w:rsidP="00696039">
            <w:pPr>
              <w:pStyle w:val="affb"/>
            </w:pPr>
            <w:r w:rsidRPr="002F1FD3">
              <w:t>regulation of cell cycl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84B4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ABE2" w14:textId="77777777" w:rsidR="00BA582E" w:rsidRPr="002F1FD3" w:rsidRDefault="00BA582E" w:rsidP="00696039">
            <w:pPr>
              <w:pStyle w:val="affb"/>
            </w:pPr>
            <w:r w:rsidRPr="002F1FD3">
              <w:t xml:space="preserve">5.22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C350" w14:textId="77777777" w:rsidR="00BA582E" w:rsidRPr="002F1FD3" w:rsidRDefault="00BA582E" w:rsidP="00696039">
            <w:pPr>
              <w:pStyle w:val="affb"/>
            </w:pPr>
            <w:r w:rsidRPr="002F1FD3">
              <w:t xml:space="preserve">3.40 </w:t>
            </w:r>
          </w:p>
        </w:tc>
      </w:tr>
      <w:tr w:rsidR="00BA582E" w:rsidRPr="002F1FD3" w14:paraId="7AD20117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DDBD" w14:textId="77777777" w:rsidR="00BA582E" w:rsidRPr="002F1FD3" w:rsidRDefault="00BA582E" w:rsidP="00696039">
            <w:pPr>
              <w:pStyle w:val="affb"/>
            </w:pPr>
            <w:r w:rsidRPr="002F1FD3">
              <w:t>CENP-A containing nucleosome assembly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A12E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55ED" w14:textId="77777777" w:rsidR="00BA582E" w:rsidRPr="002F1FD3" w:rsidRDefault="00BA582E" w:rsidP="00696039">
            <w:pPr>
              <w:pStyle w:val="affb"/>
            </w:pPr>
            <w:r w:rsidRPr="002F1FD3">
              <w:t xml:space="preserve">11.24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345F" w14:textId="77777777" w:rsidR="00BA582E" w:rsidRPr="002F1FD3" w:rsidRDefault="00BA582E" w:rsidP="00696039">
            <w:pPr>
              <w:pStyle w:val="affb"/>
            </w:pPr>
            <w:r w:rsidRPr="002F1FD3">
              <w:t xml:space="preserve">3.37 </w:t>
            </w:r>
          </w:p>
        </w:tc>
      </w:tr>
      <w:tr w:rsidR="00BA582E" w:rsidRPr="002F1FD3" w14:paraId="3CBA57E8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4BA" w14:textId="77777777" w:rsidR="00BA582E" w:rsidRPr="002F1FD3" w:rsidRDefault="00BA582E" w:rsidP="00696039">
            <w:pPr>
              <w:pStyle w:val="affb"/>
            </w:pPr>
            <w:r w:rsidRPr="002F1FD3">
              <w:t>chromosome segregatio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9B3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19C" w14:textId="77777777" w:rsidR="00BA582E" w:rsidRPr="002F1FD3" w:rsidRDefault="00BA582E" w:rsidP="00696039">
            <w:pPr>
              <w:pStyle w:val="affb"/>
            </w:pPr>
            <w:r w:rsidRPr="002F1FD3">
              <w:t xml:space="preserve">7.62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9F63" w14:textId="77777777" w:rsidR="00BA582E" w:rsidRPr="002F1FD3" w:rsidRDefault="00BA582E" w:rsidP="00696039">
            <w:pPr>
              <w:pStyle w:val="affb"/>
            </w:pPr>
            <w:r w:rsidRPr="002F1FD3">
              <w:t xml:space="preserve">3.30 </w:t>
            </w:r>
          </w:p>
        </w:tc>
      </w:tr>
      <w:tr w:rsidR="00BA582E" w:rsidRPr="002F1FD3" w14:paraId="0BFAFD8D" w14:textId="77777777" w:rsidTr="00BA582E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470" w14:textId="77777777" w:rsidR="00BA582E" w:rsidRPr="002F1FD3" w:rsidRDefault="00BA582E" w:rsidP="00696039">
            <w:pPr>
              <w:pStyle w:val="affb"/>
            </w:pPr>
            <w:r w:rsidRPr="002F1FD3">
              <w:t>mitotic sister chromatid segregatio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840E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DEFB" w14:textId="77777777" w:rsidR="00BA582E" w:rsidRPr="002F1FD3" w:rsidRDefault="00BA582E" w:rsidP="00696039">
            <w:pPr>
              <w:pStyle w:val="affb"/>
            </w:pPr>
            <w:r w:rsidRPr="002F1FD3">
              <w:t xml:space="preserve">16.01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317A" w14:textId="77777777" w:rsidR="00BA582E" w:rsidRPr="002F1FD3" w:rsidRDefault="00BA582E" w:rsidP="00696039">
            <w:pPr>
              <w:pStyle w:val="affb"/>
            </w:pPr>
            <w:r w:rsidRPr="002F1FD3">
              <w:t xml:space="preserve">3.09 </w:t>
            </w:r>
          </w:p>
        </w:tc>
      </w:tr>
      <w:tr w:rsidR="00BA582E" w:rsidRPr="002F1FD3" w14:paraId="06815F3E" w14:textId="77777777" w:rsidTr="00BA582E">
        <w:trPr>
          <w:trHeight w:val="300"/>
          <w:jc w:val="center"/>
        </w:trPr>
        <w:tc>
          <w:tcPr>
            <w:tcW w:w="4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B0D0" w14:textId="77777777" w:rsidR="00BA582E" w:rsidRPr="002F1FD3" w:rsidRDefault="00BA582E" w:rsidP="00696039">
            <w:pPr>
              <w:pStyle w:val="affb"/>
            </w:pPr>
            <w:r w:rsidRPr="002F1FD3">
              <w:t>microtubule bundle formation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E3F1" w14:textId="77777777" w:rsidR="00BA582E" w:rsidRPr="002F1FD3" w:rsidRDefault="00BA582E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803A" w14:textId="77777777" w:rsidR="00BA582E" w:rsidRPr="002F1FD3" w:rsidRDefault="00BA582E" w:rsidP="00696039">
            <w:pPr>
              <w:pStyle w:val="affb"/>
            </w:pPr>
            <w:r w:rsidRPr="002F1FD3">
              <w:t xml:space="preserve">16.01 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E54C" w14:textId="77777777" w:rsidR="00BA582E" w:rsidRPr="002F1FD3" w:rsidRDefault="00BA582E" w:rsidP="00696039">
            <w:pPr>
              <w:pStyle w:val="affb"/>
            </w:pPr>
            <w:r w:rsidRPr="002F1FD3">
              <w:t xml:space="preserve">3.09 </w:t>
            </w:r>
          </w:p>
        </w:tc>
      </w:tr>
    </w:tbl>
    <w:p w14:paraId="3468EA5B" w14:textId="4412248A" w:rsidR="0033413F" w:rsidRPr="002900A1" w:rsidRDefault="0033413F" w:rsidP="007879E1">
      <w:pPr>
        <w:pStyle w:val="affc"/>
        <w:rPr>
          <w:rFonts w:cs="Times New Roman"/>
          <w:szCs w:val="24"/>
        </w:rPr>
      </w:pPr>
    </w:p>
    <w:sectPr w:rsidR="0033413F" w:rsidRPr="002900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5B3CA" w14:textId="77777777" w:rsidR="00EF01F9" w:rsidRDefault="00EF01F9" w:rsidP="00117666">
      <w:pPr>
        <w:spacing w:after="0"/>
      </w:pPr>
      <w:r>
        <w:separator/>
      </w:r>
    </w:p>
  </w:endnote>
  <w:endnote w:type="continuationSeparator" w:id="0">
    <w:p w14:paraId="05FE32C6" w14:textId="77777777" w:rsidR="00EF01F9" w:rsidRDefault="00EF01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正文 CS 字体)">
    <w:altName w:val="宋体"/>
    <w:panose1 w:val="02020603050405020304"/>
    <w:charset w:val="86"/>
    <w:family w:val="roman"/>
    <w:notTrueType/>
    <w:pitch w:val="default"/>
  </w:font>
  <w:font w:name="黑体-简">
    <w:altName w:val="黑体"/>
    <w:panose1 w:val="02000000000000000000"/>
    <w:charset w:val="86"/>
    <w:family w:val="auto"/>
    <w:pitch w:val="variable"/>
    <w:sig w:usb0="8000002F" w:usb1="090F004A" w:usb2="00000010" w:usb3="00000000" w:csb0="003E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12DD6" w14:textId="77777777" w:rsidR="00EF01F9" w:rsidRDefault="00EF01F9" w:rsidP="00117666">
      <w:pPr>
        <w:spacing w:after="0"/>
      </w:pPr>
      <w:r>
        <w:separator/>
      </w:r>
    </w:p>
  </w:footnote>
  <w:footnote w:type="continuationSeparator" w:id="0">
    <w:p w14:paraId="498D5FCA" w14:textId="77777777" w:rsidR="00EF01F9" w:rsidRDefault="00EF01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82E"/>
    <w:rsid w:val="00105FD9"/>
    <w:rsid w:val="00117666"/>
    <w:rsid w:val="00126715"/>
    <w:rsid w:val="001549D3"/>
    <w:rsid w:val="00160065"/>
    <w:rsid w:val="00177D84"/>
    <w:rsid w:val="001D1AD7"/>
    <w:rsid w:val="00267D18"/>
    <w:rsid w:val="00274347"/>
    <w:rsid w:val="002868E2"/>
    <w:rsid w:val="002869C3"/>
    <w:rsid w:val="002900A1"/>
    <w:rsid w:val="002936E4"/>
    <w:rsid w:val="002B4A57"/>
    <w:rsid w:val="002C74CA"/>
    <w:rsid w:val="003123F4"/>
    <w:rsid w:val="0033413F"/>
    <w:rsid w:val="003544FB"/>
    <w:rsid w:val="003A6E7C"/>
    <w:rsid w:val="003D2F2D"/>
    <w:rsid w:val="00401590"/>
    <w:rsid w:val="00447801"/>
    <w:rsid w:val="00452E9C"/>
    <w:rsid w:val="004735C8"/>
    <w:rsid w:val="004947A6"/>
    <w:rsid w:val="004961FF"/>
    <w:rsid w:val="004B6730"/>
    <w:rsid w:val="00517A89"/>
    <w:rsid w:val="005250F2"/>
    <w:rsid w:val="00593EEA"/>
    <w:rsid w:val="005A5EEE"/>
    <w:rsid w:val="006210F7"/>
    <w:rsid w:val="006375C7"/>
    <w:rsid w:val="00654E8F"/>
    <w:rsid w:val="00660D05"/>
    <w:rsid w:val="006820B1"/>
    <w:rsid w:val="006B7D14"/>
    <w:rsid w:val="006F1F49"/>
    <w:rsid w:val="00701727"/>
    <w:rsid w:val="0070566C"/>
    <w:rsid w:val="00714C50"/>
    <w:rsid w:val="00725A7D"/>
    <w:rsid w:val="007501BE"/>
    <w:rsid w:val="007879E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F39"/>
    <w:rsid w:val="00B25EB8"/>
    <w:rsid w:val="00B37F4D"/>
    <w:rsid w:val="00BA582E"/>
    <w:rsid w:val="00BD704B"/>
    <w:rsid w:val="00C52A7B"/>
    <w:rsid w:val="00C56BAF"/>
    <w:rsid w:val="00C679AA"/>
    <w:rsid w:val="00C75972"/>
    <w:rsid w:val="00CD066B"/>
    <w:rsid w:val="00CE281C"/>
    <w:rsid w:val="00CE4FEE"/>
    <w:rsid w:val="00D060CF"/>
    <w:rsid w:val="00D25FA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1F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图片名"/>
    <w:basedOn w:val="a0"/>
    <w:qFormat/>
    <w:rsid w:val="0033413F"/>
    <w:pPr>
      <w:widowControl w:val="0"/>
      <w:spacing w:after="60"/>
      <w:jc w:val="both"/>
    </w:pPr>
    <w:rPr>
      <w:rFonts w:ascii="Arial" w:eastAsia="Arial" w:hAnsi="Arial" w:cs="Times New Roman (正文 CS 字体)"/>
      <w:b/>
      <w:bCs/>
      <w:kern w:val="2"/>
      <w:sz w:val="20"/>
      <w:lang w:eastAsia="zh-CN"/>
    </w:rPr>
  </w:style>
  <w:style w:type="paragraph" w:customStyle="1" w:styleId="aff9">
    <w:name w:val="图注"/>
    <w:basedOn w:val="a0"/>
    <w:qFormat/>
    <w:rsid w:val="0033413F"/>
    <w:pPr>
      <w:widowControl w:val="0"/>
      <w:spacing w:after="60"/>
      <w:jc w:val="both"/>
    </w:pPr>
    <w:rPr>
      <w:rFonts w:ascii="Arial" w:eastAsia="黑体-简" w:hAnsi="Arial" w:cs="Times New Roman (正文 CS 字体)"/>
      <w:bCs/>
      <w:kern w:val="2"/>
      <w:sz w:val="20"/>
      <w:lang w:eastAsia="zh-CN"/>
    </w:rPr>
  </w:style>
  <w:style w:type="paragraph" w:customStyle="1" w:styleId="affa">
    <w:name w:val="表名"/>
    <w:basedOn w:val="3"/>
    <w:qFormat/>
    <w:rsid w:val="0033413F"/>
    <w:pPr>
      <w:widowControl w:val="0"/>
      <w:numPr>
        <w:ilvl w:val="0"/>
        <w:numId w:val="0"/>
      </w:numPr>
      <w:spacing w:before="120" w:after="0"/>
      <w:jc w:val="center"/>
    </w:pPr>
    <w:rPr>
      <w:rFonts w:ascii="Arial" w:eastAsia="黑体" w:hAnsi="Arial" w:cs="Times New Roman (正文 CS 字体)"/>
      <w:bCs/>
      <w:kern w:val="2"/>
      <w:sz w:val="20"/>
      <w:szCs w:val="32"/>
      <w:lang w:eastAsia="zh-CN"/>
    </w:rPr>
  </w:style>
  <w:style w:type="paragraph" w:customStyle="1" w:styleId="affb">
    <w:name w:val="表内容"/>
    <w:basedOn w:val="affa"/>
    <w:qFormat/>
    <w:rsid w:val="0033413F"/>
    <w:pPr>
      <w:spacing w:before="0"/>
    </w:pPr>
    <w:rPr>
      <w:rFonts w:eastAsia="宋体"/>
      <w:b w:val="0"/>
      <w:sz w:val="16"/>
    </w:rPr>
  </w:style>
  <w:style w:type="paragraph" w:customStyle="1" w:styleId="affc">
    <w:name w:val="图片"/>
    <w:basedOn w:val="a0"/>
    <w:qFormat/>
    <w:rsid w:val="00B20F39"/>
    <w:pPr>
      <w:widowControl w:val="0"/>
      <w:spacing w:after="60"/>
      <w:jc w:val="center"/>
    </w:pPr>
    <w:rPr>
      <w:rFonts w:eastAsia="宋体" w:cs="Times New Roman (正文 CS 字体)"/>
      <w:bCs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7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xx0585</cp:lastModifiedBy>
  <cp:revision>10</cp:revision>
  <cp:lastPrinted>2013-10-03T12:51:00Z</cp:lastPrinted>
  <dcterms:created xsi:type="dcterms:W3CDTF">2018-11-23T08:58:00Z</dcterms:created>
  <dcterms:modified xsi:type="dcterms:W3CDTF">2021-07-05T17:24:00Z</dcterms:modified>
</cp:coreProperties>
</file>